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6C6B8" w14:textId="354B90BE" w:rsidR="001B460E" w:rsidRDefault="001B460E" w:rsidP="001B460E">
      <w:pPr>
        <w:pStyle w:val="Heading2"/>
      </w:pPr>
      <w:bookmarkStart w:id="0" w:name="_Toc58755918"/>
      <w:r>
        <w:t>S1 Table</w:t>
      </w:r>
      <w:r w:rsidR="00115BAA">
        <w:t>.</w:t>
      </w:r>
      <w:r>
        <w:t xml:space="preserve"> Proportion of missing data among variables included in the model</w:t>
      </w:r>
      <w:bookmarkEnd w:id="0"/>
      <w:r w:rsidR="00745593">
        <w:t>.</w:t>
      </w:r>
    </w:p>
    <w:p w14:paraId="26D2384B" w14:textId="77777777" w:rsidR="001B460E" w:rsidRPr="00CE4537" w:rsidRDefault="001B460E" w:rsidP="001B460E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856"/>
      </w:tblGrid>
      <w:tr w:rsidR="001B460E" w:rsidRPr="00A62EE6" w14:paraId="778AEBF2" w14:textId="77777777" w:rsidTr="001B460E">
        <w:tc>
          <w:tcPr>
            <w:tcW w:w="2802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C6589B" w14:textId="77777777" w:rsidR="001B460E" w:rsidRDefault="001B460E" w:rsidP="00A62EE6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485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79421775" w14:textId="77777777" w:rsidR="001B460E" w:rsidRDefault="001B460E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umber of patients with missing data (%)</w:t>
            </w:r>
          </w:p>
        </w:tc>
      </w:tr>
      <w:tr w:rsidR="001B460E" w14:paraId="310BD634" w14:textId="77777777" w:rsidTr="001B460E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278A9A47" w14:textId="77777777" w:rsidR="001B460E" w:rsidRPr="000E4700" w:rsidRDefault="001B460E" w:rsidP="00A62E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respiratory SOFA</w:t>
            </w:r>
          </w:p>
        </w:tc>
        <w:tc>
          <w:tcPr>
            <w:tcW w:w="4856" w:type="dxa"/>
            <w:tcBorders>
              <w:top w:val="single" w:sz="4" w:space="0" w:color="auto"/>
              <w:left w:val="nil"/>
              <w:bottom w:val="nil"/>
            </w:tcBorders>
          </w:tcPr>
          <w:p w14:paraId="0B4D56E9" w14:textId="77777777" w:rsidR="001B460E" w:rsidRPr="000E4700" w:rsidRDefault="001B460E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/369 (8.4%)</w:t>
            </w:r>
          </w:p>
        </w:tc>
      </w:tr>
      <w:tr w:rsidR="001B460E" w14:paraId="6C61002F" w14:textId="77777777" w:rsidTr="001B460E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E254D27" w14:textId="77777777" w:rsidR="001B460E" w:rsidRPr="000E4700" w:rsidRDefault="001B460E" w:rsidP="00A62E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</w:tcBorders>
          </w:tcPr>
          <w:p w14:paraId="680D96D9" w14:textId="77777777" w:rsidR="001B460E" w:rsidRPr="000E4700" w:rsidRDefault="001B460E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/369 (31.7%)</w:t>
            </w:r>
          </w:p>
        </w:tc>
      </w:tr>
      <w:tr w:rsidR="001B460E" w14:paraId="2D886B12" w14:textId="77777777" w:rsidTr="001B460E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05106DB" w14:textId="77777777" w:rsidR="001B460E" w:rsidRPr="000E4700" w:rsidRDefault="001B460E" w:rsidP="00A62E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</w:tcBorders>
          </w:tcPr>
          <w:p w14:paraId="1F80DC19" w14:textId="77777777" w:rsidR="001B460E" w:rsidRPr="000E4700" w:rsidRDefault="001B460E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/369 (34.7%)</w:t>
            </w:r>
          </w:p>
        </w:tc>
      </w:tr>
      <w:tr w:rsidR="001B460E" w14:paraId="0E5C1E42" w14:textId="77777777" w:rsidTr="001B460E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5807006" w14:textId="77777777" w:rsidR="001B460E" w:rsidRPr="000E4700" w:rsidRDefault="001B460E" w:rsidP="00A62E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0E4700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co</w:t>
            </w:r>
            <w:r w:rsidRPr="000E470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</w:tcBorders>
          </w:tcPr>
          <w:p w14:paraId="0B5671E5" w14:textId="77777777" w:rsidR="001B460E" w:rsidRPr="000E4700" w:rsidRDefault="001B460E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/369 (34.7%)</w:t>
            </w:r>
          </w:p>
        </w:tc>
      </w:tr>
      <w:tr w:rsidR="001B460E" w14:paraId="49CCCE14" w14:textId="77777777" w:rsidTr="001B460E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F018910" w14:textId="77777777" w:rsidR="001B460E" w:rsidRPr="000E4700" w:rsidRDefault="001B460E" w:rsidP="00A62E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E4700">
              <w:rPr>
                <w:rFonts w:ascii="Times New Roman" w:hAnsi="Times New Roman" w:cs="Times New Roman"/>
                <w:lang w:val="en-GB"/>
              </w:rPr>
              <w:t>P</w:t>
            </w:r>
            <w:r w:rsidRPr="000E4700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0E4700">
              <w:rPr>
                <w:rFonts w:ascii="Times New Roman" w:hAnsi="Times New Roman" w:cs="Times New Roman"/>
                <w:lang w:val="en-GB"/>
              </w:rPr>
              <w:t>o</w:t>
            </w:r>
            <w:r w:rsidRPr="000E470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0E4700">
              <w:rPr>
                <w:rFonts w:ascii="Times New Roman" w:hAnsi="Times New Roman" w:cs="Times New Roman"/>
                <w:lang w:val="en-GB"/>
              </w:rPr>
              <w:t>/F</w:t>
            </w:r>
            <w:r w:rsidRPr="000E4700">
              <w:rPr>
                <w:rFonts w:ascii="Times New Roman" w:hAnsi="Times New Roman" w:cs="Times New Roman"/>
                <w:vertAlign w:val="subscript"/>
                <w:lang w:val="en-GB"/>
              </w:rPr>
              <w:t>i</w:t>
            </w:r>
            <w:r w:rsidRPr="000E4700">
              <w:rPr>
                <w:rFonts w:ascii="Times New Roman" w:hAnsi="Times New Roman" w:cs="Times New Roman"/>
                <w:lang w:val="en-GB"/>
              </w:rPr>
              <w:t>o</w:t>
            </w:r>
            <w:r w:rsidRPr="000E470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</w:tcBorders>
          </w:tcPr>
          <w:p w14:paraId="78F428C4" w14:textId="77777777" w:rsidR="001B460E" w:rsidRPr="000E4700" w:rsidRDefault="001B460E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1/369 (43.6%)</w:t>
            </w:r>
          </w:p>
        </w:tc>
      </w:tr>
      <w:tr w:rsidR="001B460E" w:rsidRPr="00A62EE6" w14:paraId="2431165C" w14:textId="77777777" w:rsidTr="001B460E">
        <w:tc>
          <w:tcPr>
            <w:tcW w:w="7658" w:type="dxa"/>
            <w:gridSpan w:val="2"/>
          </w:tcPr>
          <w:p w14:paraId="510ABE3D" w14:textId="77777777" w:rsidR="001B460E" w:rsidRDefault="001B460E" w:rsidP="00A62E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2343">
              <w:rPr>
                <w:rFonts w:ascii="Times New Roman" w:hAnsi="Times New Roman" w:cs="Times New Roman"/>
                <w:sz w:val="18"/>
                <w:lang w:val="en-GB"/>
              </w:rPr>
              <w:t>There was no missing data for the other variables included in the primary outcome analysis model</w:t>
            </w:r>
          </w:p>
        </w:tc>
      </w:tr>
    </w:tbl>
    <w:p w14:paraId="56073BC5" w14:textId="77777777" w:rsidR="000C6083" w:rsidRPr="001B460E" w:rsidRDefault="000C6083">
      <w:pPr>
        <w:rPr>
          <w:lang w:val="en-US"/>
        </w:rPr>
      </w:pPr>
    </w:p>
    <w:sectPr w:rsidR="000C6083" w:rsidRPr="001B46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0E"/>
    <w:rsid w:val="00094CEA"/>
    <w:rsid w:val="000C6083"/>
    <w:rsid w:val="00114A85"/>
    <w:rsid w:val="00115BAA"/>
    <w:rsid w:val="00152AFD"/>
    <w:rsid w:val="001B460E"/>
    <w:rsid w:val="00264EE0"/>
    <w:rsid w:val="0037627A"/>
    <w:rsid w:val="003803DB"/>
    <w:rsid w:val="00677DB5"/>
    <w:rsid w:val="00745593"/>
    <w:rsid w:val="00846741"/>
    <w:rsid w:val="00BE6A07"/>
    <w:rsid w:val="00CE4973"/>
    <w:rsid w:val="00D37B26"/>
    <w:rsid w:val="00ED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08F5C"/>
  <w15:chartTrackingRefBased/>
  <w15:docId w15:val="{3C23B38E-AD53-E140-99DC-7E0DEBDF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60E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60E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2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460E"/>
    <w:rPr>
      <w:rFonts w:ascii="Times New Roman" w:eastAsiaTheme="majorEastAsia" w:hAnsi="Times New Roman" w:cs="Times New Roman"/>
      <w:b/>
      <w:bCs/>
      <w:color w:val="000000" w:themeColor="text1"/>
      <w:sz w:val="22"/>
      <w:szCs w:val="26"/>
      <w:lang w:val="en-GB"/>
    </w:rPr>
  </w:style>
  <w:style w:type="table" w:styleId="TableGrid">
    <w:name w:val="Table Grid"/>
    <w:basedOn w:val="TableNormal"/>
    <w:uiPriority w:val="59"/>
    <w:rsid w:val="001B460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sen</dc:creator>
  <cp:keywords/>
  <dc:description/>
  <cp:lastModifiedBy>chn off31</cp:lastModifiedBy>
  <cp:revision>3</cp:revision>
  <dcterms:created xsi:type="dcterms:W3CDTF">2020-12-16T14:04:00Z</dcterms:created>
  <dcterms:modified xsi:type="dcterms:W3CDTF">2021-01-20T06:07:00Z</dcterms:modified>
</cp:coreProperties>
</file>